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7D9DA" w14:textId="54116593" w:rsidR="00564373" w:rsidRPr="00564373" w:rsidRDefault="00B10937" w:rsidP="00564373">
      <w:pPr>
        <w:rPr>
          <w:rFonts w:ascii="Times New Roman" w:hAnsi="Times New Roman" w:cs="Times New Roman"/>
        </w:rPr>
      </w:pPr>
      <w:r w:rsidRPr="00B10937">
        <w:rPr>
          <w:i/>
          <w:iCs/>
        </w:rPr>
        <w:t xml:space="preserve">Supplemental </w:t>
      </w:r>
      <w:r w:rsidR="00564373" w:rsidRPr="00564373">
        <w:rPr>
          <w:i/>
          <w:iCs/>
        </w:rPr>
        <w:t>Table 5</w:t>
      </w:r>
    </w:p>
    <w:p w14:paraId="34ED83B2" w14:textId="77777777" w:rsidR="00564373" w:rsidRPr="00564373" w:rsidRDefault="00564373" w:rsidP="00564373">
      <w:r w:rsidRPr="00564373">
        <w:t>Postoperative complications, treatments, and revisions. N, Number of patients; %, Relative frequen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880"/>
      </w:tblGrid>
      <w:tr w:rsidR="00564373" w:rsidRPr="00FC666F" w14:paraId="5DCE14F2" w14:textId="77777777" w:rsidTr="003226EE">
        <w:tc>
          <w:tcPr>
            <w:tcW w:w="4675" w:type="dxa"/>
            <w:tcBorders>
              <w:bottom w:val="single" w:sz="4" w:space="0" w:color="auto"/>
              <w:right w:val="nil"/>
            </w:tcBorders>
            <w:vAlign w:val="center"/>
          </w:tcPr>
          <w:p w14:paraId="6BDC2FE8" w14:textId="77777777" w:rsidR="00564373" w:rsidRPr="00FC666F" w:rsidRDefault="00564373" w:rsidP="003226E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</w:tcBorders>
            <w:vAlign w:val="center"/>
          </w:tcPr>
          <w:p w14:paraId="7926D65B" w14:textId="77777777" w:rsidR="00564373" w:rsidRPr="00FC666F" w:rsidRDefault="00564373" w:rsidP="003226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Cohort</w:t>
            </w:r>
          </w:p>
          <w:p w14:paraId="61FA63A8" w14:textId="77777777" w:rsidR="00564373" w:rsidRPr="00FC666F" w:rsidRDefault="00564373" w:rsidP="003226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(353 feet, 178 patients)</w:t>
            </w:r>
          </w:p>
        </w:tc>
      </w:tr>
      <w:tr w:rsidR="00564373" w:rsidRPr="00FC666F" w14:paraId="612F3243" w14:textId="77777777" w:rsidTr="003226EE">
        <w:tc>
          <w:tcPr>
            <w:tcW w:w="4675" w:type="dxa"/>
            <w:tcBorders>
              <w:bottom w:val="nil"/>
              <w:right w:val="nil"/>
            </w:tcBorders>
          </w:tcPr>
          <w:p w14:paraId="46067DDA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Postoperative complication</w:t>
            </w:r>
            <w:r w:rsidRPr="00FC666F">
              <w:rPr>
                <w:rFonts w:ascii="Times New Roman" w:hAnsi="Times New Roman" w:cs="Times New Roman"/>
              </w:rPr>
              <w:t>, n (%)</w:t>
            </w:r>
          </w:p>
          <w:p w14:paraId="0216EA4B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Sensory deficit</w:t>
            </w:r>
          </w:p>
          <w:p w14:paraId="4426E768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Dysesthesia</w:t>
            </w:r>
          </w:p>
          <w:p w14:paraId="23886869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Paresthesia</w:t>
            </w:r>
          </w:p>
          <w:p w14:paraId="431A56A4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Hypesthesia</w:t>
            </w:r>
          </w:p>
          <w:p w14:paraId="647AAAE4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Pain</w:t>
            </w:r>
          </w:p>
          <w:p w14:paraId="50FADA73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Following traumatic injury</w:t>
            </w:r>
          </w:p>
          <w:p w14:paraId="429B3DA7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Without traumatic injury</w:t>
            </w:r>
          </w:p>
          <w:p w14:paraId="5898FB45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Wound healing disorders</w:t>
            </w:r>
          </w:p>
          <w:p w14:paraId="7FEC6A77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Peroneal contracture or spasm</w:t>
            </w:r>
          </w:p>
          <w:p w14:paraId="2BBD66B8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Fractures</w:t>
            </w:r>
          </w:p>
        </w:tc>
        <w:tc>
          <w:tcPr>
            <w:tcW w:w="2880" w:type="dxa"/>
            <w:tcBorders>
              <w:left w:val="nil"/>
              <w:bottom w:val="nil"/>
            </w:tcBorders>
          </w:tcPr>
          <w:p w14:paraId="1C1A74B1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45 (41.07)</w:t>
            </w:r>
          </w:p>
          <w:p w14:paraId="3DFB6798" w14:textId="77777777" w:rsidR="00564373" w:rsidRPr="00FC666F" w:rsidRDefault="00564373" w:rsidP="003226EE">
            <w:pPr>
              <w:spacing w:line="240" w:lineRule="auto"/>
              <w:ind w:left="34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0 (2.83)</w:t>
            </w:r>
          </w:p>
          <w:p w14:paraId="70C1FC05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 (0.28)</w:t>
            </w:r>
          </w:p>
          <w:p w14:paraId="5CEE48CC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2 (0.56)</w:t>
            </w:r>
          </w:p>
          <w:p w14:paraId="3C6B930D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7 (1.98)</w:t>
            </w:r>
          </w:p>
          <w:p w14:paraId="05F52481" w14:textId="77777777" w:rsidR="00564373" w:rsidRPr="00FC666F" w:rsidRDefault="00564373" w:rsidP="003226EE">
            <w:pPr>
              <w:spacing w:line="240" w:lineRule="auto"/>
              <w:ind w:left="34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17 (33.14)</w:t>
            </w:r>
          </w:p>
          <w:p w14:paraId="288626FB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0 (2.83)</w:t>
            </w:r>
          </w:p>
          <w:p w14:paraId="3D9234EA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07 (30.31)</w:t>
            </w:r>
          </w:p>
          <w:p w14:paraId="2D04C4A8" w14:textId="77777777" w:rsidR="00564373" w:rsidRPr="00FC666F" w:rsidRDefault="00564373" w:rsidP="003226EE">
            <w:pPr>
              <w:spacing w:line="240" w:lineRule="auto"/>
              <w:ind w:left="43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8 (2.27)</w:t>
            </w:r>
          </w:p>
          <w:p w14:paraId="2AF93E18" w14:textId="77777777" w:rsidR="00564373" w:rsidRPr="00FC666F" w:rsidRDefault="00564373" w:rsidP="003226EE">
            <w:pPr>
              <w:spacing w:line="240" w:lineRule="auto"/>
              <w:ind w:left="43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9 (2.55)</w:t>
            </w:r>
          </w:p>
          <w:p w14:paraId="36CFE920" w14:textId="77777777" w:rsidR="00564373" w:rsidRPr="00FC666F" w:rsidRDefault="00564373" w:rsidP="003226EE">
            <w:pPr>
              <w:spacing w:line="240" w:lineRule="auto"/>
              <w:ind w:left="43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 (0.28)</w:t>
            </w:r>
          </w:p>
        </w:tc>
      </w:tr>
      <w:tr w:rsidR="00564373" w:rsidRPr="00FC666F" w14:paraId="54563EAA" w14:textId="77777777" w:rsidTr="003226EE">
        <w:tc>
          <w:tcPr>
            <w:tcW w:w="4675" w:type="dxa"/>
            <w:tcBorders>
              <w:top w:val="nil"/>
              <w:bottom w:val="nil"/>
              <w:right w:val="nil"/>
            </w:tcBorders>
          </w:tcPr>
          <w:p w14:paraId="6AA812AC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Improvement of complications following ambulatory treatment</w:t>
            </w:r>
            <w:r w:rsidRPr="00FC666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CE1449F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912766D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22 (84.13)</w:t>
            </w:r>
          </w:p>
        </w:tc>
      </w:tr>
      <w:tr w:rsidR="00564373" w:rsidRPr="00FC666F" w14:paraId="4C1EB582" w14:textId="77777777" w:rsidTr="003226EE">
        <w:tc>
          <w:tcPr>
            <w:tcW w:w="4675" w:type="dxa"/>
            <w:tcBorders>
              <w:top w:val="nil"/>
              <w:right w:val="nil"/>
            </w:tcBorders>
          </w:tcPr>
          <w:p w14:paraId="0BAEDE65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Implant revision</w:t>
            </w:r>
            <w:r w:rsidRPr="00FC666F">
              <w:rPr>
                <w:rFonts w:ascii="Times New Roman" w:hAnsi="Times New Roman" w:cs="Times New Roman"/>
              </w:rPr>
              <w:t>, n (%)</w:t>
            </w:r>
          </w:p>
          <w:p w14:paraId="4E968BFA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Cause: loss of correction</w:t>
            </w:r>
          </w:p>
          <w:p w14:paraId="0084D402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Age: 5 – 10 years</w:t>
            </w:r>
          </w:p>
          <w:p w14:paraId="02C61092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Age 10 – 12 years</w:t>
            </w:r>
          </w:p>
          <w:p w14:paraId="03765B3B" w14:textId="77777777" w:rsidR="00564373" w:rsidRPr="00FC666F" w:rsidRDefault="00564373" w:rsidP="003226EE">
            <w:pPr>
              <w:spacing w:line="240" w:lineRule="auto"/>
              <w:ind w:left="144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Age: 12 – 15 years</w:t>
            </w:r>
          </w:p>
          <w:p w14:paraId="6E968928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FC666F">
              <w:rPr>
                <w:rFonts w:ascii="Times New Roman" w:hAnsi="Times New Roman" w:cs="Times New Roman"/>
                <w:lang w:val="fr-FR"/>
              </w:rPr>
              <w:t>Cause:</w:t>
            </w:r>
            <w:proofErr w:type="gramEnd"/>
            <w:r w:rsidRPr="00FC666F">
              <w:rPr>
                <w:rFonts w:ascii="Times New Roman" w:hAnsi="Times New Roman" w:cs="Times New Roman"/>
                <w:lang w:val="fr-FR"/>
              </w:rPr>
              <w:t xml:space="preserve"> persistent pain</w:t>
            </w:r>
          </w:p>
          <w:p w14:paraId="2018C73B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FC666F">
              <w:rPr>
                <w:rFonts w:ascii="Times New Roman" w:hAnsi="Times New Roman" w:cs="Times New Roman"/>
                <w:lang w:val="fr-FR"/>
              </w:rPr>
              <w:t>Cause:</w:t>
            </w:r>
            <w:proofErr w:type="gramEnd"/>
            <w:r w:rsidRPr="00FC666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FC666F">
              <w:rPr>
                <w:rFonts w:ascii="Times New Roman" w:hAnsi="Times New Roman" w:cs="Times New Roman"/>
                <w:lang w:val="fr-FR"/>
              </w:rPr>
              <w:t>mechanical</w:t>
            </w:r>
            <w:proofErr w:type="spellEnd"/>
            <w:r w:rsidRPr="00FC666F">
              <w:rPr>
                <w:rFonts w:ascii="Times New Roman" w:hAnsi="Times New Roman" w:cs="Times New Roman"/>
                <w:lang w:val="fr-FR"/>
              </w:rPr>
              <w:t xml:space="preserve"> irritation</w:t>
            </w:r>
          </w:p>
        </w:tc>
        <w:tc>
          <w:tcPr>
            <w:tcW w:w="2880" w:type="dxa"/>
            <w:tcBorders>
              <w:top w:val="nil"/>
              <w:left w:val="nil"/>
            </w:tcBorders>
          </w:tcPr>
          <w:p w14:paraId="719FDB00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5 (4.25)</w:t>
            </w:r>
          </w:p>
          <w:p w14:paraId="1CA19486" w14:textId="77777777" w:rsidR="00564373" w:rsidRPr="00FC666F" w:rsidRDefault="00564373" w:rsidP="003226EE">
            <w:pPr>
              <w:spacing w:line="240" w:lineRule="auto"/>
              <w:ind w:left="43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7 (1.98)</w:t>
            </w:r>
          </w:p>
          <w:p w14:paraId="7DCBA687" w14:textId="77777777" w:rsidR="00564373" w:rsidRPr="00FC666F" w:rsidRDefault="00564373" w:rsidP="003226EE">
            <w:pPr>
              <w:spacing w:line="240" w:lineRule="auto"/>
              <w:ind w:left="79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4 (1.13)</w:t>
            </w:r>
          </w:p>
          <w:p w14:paraId="08C07EAF" w14:textId="77777777" w:rsidR="00564373" w:rsidRPr="00FC666F" w:rsidRDefault="00564373" w:rsidP="003226EE">
            <w:pPr>
              <w:spacing w:line="240" w:lineRule="auto"/>
              <w:ind w:left="79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2 (0.56)</w:t>
            </w:r>
          </w:p>
          <w:p w14:paraId="5BC8B9F1" w14:textId="77777777" w:rsidR="00564373" w:rsidRPr="00FC666F" w:rsidRDefault="00564373" w:rsidP="003226EE">
            <w:pPr>
              <w:spacing w:line="240" w:lineRule="auto"/>
              <w:ind w:left="79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 (0.28)</w:t>
            </w:r>
          </w:p>
          <w:p w14:paraId="3E923F7F" w14:textId="77777777" w:rsidR="00564373" w:rsidRPr="00FC666F" w:rsidRDefault="00564373" w:rsidP="003226EE">
            <w:pPr>
              <w:spacing w:line="240" w:lineRule="auto"/>
              <w:ind w:left="43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7 (1.98)</w:t>
            </w:r>
          </w:p>
          <w:p w14:paraId="0B9AC907" w14:textId="77777777" w:rsidR="00564373" w:rsidRPr="00FC666F" w:rsidRDefault="00564373" w:rsidP="003226EE">
            <w:pPr>
              <w:spacing w:line="240" w:lineRule="auto"/>
              <w:ind w:left="436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 (0.28)</w:t>
            </w:r>
          </w:p>
        </w:tc>
      </w:tr>
    </w:tbl>
    <w:p w14:paraId="16E2151D" w14:textId="77777777" w:rsidR="00564373" w:rsidRPr="00564373" w:rsidRDefault="00564373" w:rsidP="00564373"/>
    <w:p w14:paraId="7A50BE04" w14:textId="77777777" w:rsidR="00564373" w:rsidRPr="00564373" w:rsidRDefault="00564373" w:rsidP="00564373"/>
    <w:p w14:paraId="64C33A7D" w14:textId="77777777" w:rsidR="00564373" w:rsidRDefault="00564373">
      <w:pPr>
        <w:spacing w:after="200" w:line="276" w:lineRule="auto"/>
        <w:jc w:val="left"/>
        <w:rPr>
          <w:i/>
          <w:iCs/>
        </w:rPr>
      </w:pPr>
      <w:r>
        <w:rPr>
          <w:i/>
          <w:iCs/>
        </w:rPr>
        <w:br w:type="page"/>
      </w:r>
    </w:p>
    <w:p w14:paraId="0696A069" w14:textId="430F6120" w:rsidR="00564373" w:rsidRPr="00564373" w:rsidRDefault="00B10937" w:rsidP="00564373">
      <w:pPr>
        <w:rPr>
          <w:i/>
          <w:iCs/>
        </w:rPr>
      </w:pPr>
      <w:r w:rsidRPr="00B10937">
        <w:rPr>
          <w:i/>
          <w:iCs/>
        </w:rPr>
        <w:lastRenderedPageBreak/>
        <w:t xml:space="preserve">Supplemental </w:t>
      </w:r>
      <w:r w:rsidR="00564373" w:rsidRPr="00564373">
        <w:rPr>
          <w:i/>
          <w:iCs/>
        </w:rPr>
        <w:t>Table 6</w:t>
      </w:r>
    </w:p>
    <w:p w14:paraId="0956E7CB" w14:textId="77777777" w:rsidR="00564373" w:rsidRDefault="00564373" w:rsidP="00564373">
      <w:r w:rsidRPr="00564373">
        <w:t xml:space="preserve">Analysis using the </w:t>
      </w:r>
      <w:r w:rsidRPr="00564373">
        <w:rPr>
          <w:i/>
          <w:iCs/>
        </w:rPr>
        <w:t>chi</w:t>
      </w:r>
      <w:r w:rsidRPr="00564373">
        <w:t>-squared (x</w:t>
      </w:r>
      <w:r w:rsidRPr="00564373">
        <w:rPr>
          <w:vertAlign w:val="superscript"/>
        </w:rPr>
        <w:t>2</w:t>
      </w:r>
      <w:r w:rsidRPr="00564373">
        <w:t xml:space="preserve">) test of independence to assess the differences between patient variables and postoperative complications. %, Relative frequency of the entire cohort; %%, Relative frequency of the patients who had postoperative complications; **, p &lt; 0.01; *, p &lt; 0.05; </w:t>
      </w:r>
      <w:proofErr w:type="spellStart"/>
      <w:r w:rsidRPr="00564373">
        <w:t>n.s</w:t>
      </w:r>
      <w:proofErr w:type="spellEnd"/>
      <w:r w:rsidRPr="00564373">
        <w:t>., p &gt; 0.0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2160"/>
        <w:gridCol w:w="1530"/>
        <w:gridCol w:w="1170"/>
        <w:gridCol w:w="895"/>
      </w:tblGrid>
      <w:tr w:rsidR="00564373" w:rsidRPr="00FC666F" w14:paraId="61E1BC36" w14:textId="77777777" w:rsidTr="003226EE">
        <w:tc>
          <w:tcPr>
            <w:tcW w:w="3595" w:type="dxa"/>
            <w:tcBorders>
              <w:bottom w:val="single" w:sz="4" w:space="0" w:color="auto"/>
              <w:right w:val="nil"/>
            </w:tcBorders>
            <w:vAlign w:val="center"/>
          </w:tcPr>
          <w:p w14:paraId="1E63E665" w14:textId="77777777" w:rsidR="00564373" w:rsidRPr="00FC666F" w:rsidRDefault="00564373" w:rsidP="003226E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8A6DAF" w14:textId="77777777" w:rsidR="00564373" w:rsidRPr="00FC666F" w:rsidRDefault="00564373" w:rsidP="003226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Postoperative complications</w:t>
            </w:r>
          </w:p>
          <w:p w14:paraId="4E9EBDDF" w14:textId="77777777" w:rsidR="00564373" w:rsidRPr="00FC666F" w:rsidRDefault="00564373" w:rsidP="003226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 xml:space="preserve">(n = 145), </w:t>
            </w:r>
            <w:proofErr w:type="gramStart"/>
            <w:r w:rsidRPr="00FC666F">
              <w:rPr>
                <w:rFonts w:ascii="Times New Roman" w:hAnsi="Times New Roman" w:cs="Times New Roman"/>
                <w:b/>
                <w:bCs/>
              </w:rPr>
              <w:t>n (%</w:t>
            </w:r>
            <w:proofErr w:type="gramEnd"/>
            <w:r w:rsidRPr="00FC666F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6F20C" w14:textId="77777777" w:rsidR="00564373" w:rsidRPr="00FC666F" w:rsidRDefault="00564373" w:rsidP="003226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08EA0" w14:textId="77777777" w:rsidR="00564373" w:rsidRPr="00FC666F" w:rsidRDefault="00564373" w:rsidP="003226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Cramer’s V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</w:tcBorders>
            <w:vAlign w:val="center"/>
          </w:tcPr>
          <w:p w14:paraId="69CC68EA" w14:textId="77777777" w:rsidR="00564373" w:rsidRPr="00FC666F" w:rsidRDefault="00564373" w:rsidP="003226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</w:tr>
      <w:tr w:rsidR="00564373" w:rsidRPr="00FC666F" w14:paraId="32E4169C" w14:textId="77777777" w:rsidTr="003226EE">
        <w:tc>
          <w:tcPr>
            <w:tcW w:w="3595" w:type="dxa"/>
            <w:tcBorders>
              <w:bottom w:val="nil"/>
              <w:right w:val="nil"/>
            </w:tcBorders>
          </w:tcPr>
          <w:p w14:paraId="2BFE5057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Sex</w:t>
            </w:r>
            <w:r w:rsidRPr="00FC666F">
              <w:rPr>
                <w:rFonts w:ascii="Times New Roman" w:hAnsi="Times New Roman" w:cs="Times New Roman"/>
              </w:rPr>
              <w:t>, n (%)</w:t>
            </w:r>
          </w:p>
          <w:p w14:paraId="565CE296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Female, 168 (47.59)</w:t>
            </w:r>
          </w:p>
          <w:p w14:paraId="446D6B2F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Male, 185 (52.41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4B5C9FC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D128F34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101 (60.11)</w:t>
            </w:r>
          </w:p>
          <w:p w14:paraId="0C0CA2BF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44 (23.7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BCC3F98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5B08BA0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95" w:type="dxa"/>
            <w:tcBorders>
              <w:left w:val="nil"/>
              <w:bottom w:val="nil"/>
            </w:tcBorders>
            <w:vAlign w:val="center"/>
          </w:tcPr>
          <w:p w14:paraId="20E95810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weak</w:t>
            </w:r>
          </w:p>
        </w:tc>
      </w:tr>
      <w:tr w:rsidR="00564373" w:rsidRPr="00FC666F" w14:paraId="62083B52" w14:textId="77777777" w:rsidTr="003226EE"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14:paraId="73442C5F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b/>
                <w:bCs/>
                <w:lang w:val="de-DE"/>
              </w:rPr>
              <w:t>BMI</w:t>
            </w:r>
            <w:r w:rsidRPr="00FC666F">
              <w:rPr>
                <w:rFonts w:ascii="Times New Roman" w:hAnsi="Times New Roman" w:cs="Times New Roman"/>
                <w:lang w:val="de-DE"/>
              </w:rPr>
              <w:t>, n (%)</w:t>
            </w:r>
          </w:p>
          <w:p w14:paraId="19672037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Underweight, 12 (3.40)</w:t>
            </w:r>
          </w:p>
          <w:p w14:paraId="244BA072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Normal, 238 (67.42)</w:t>
            </w:r>
          </w:p>
          <w:p w14:paraId="0456ED51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Overweight, 79 (22.38)</w:t>
            </w:r>
          </w:p>
          <w:p w14:paraId="15DADCDF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Obese, 24 (6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582371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</w:p>
          <w:p w14:paraId="38546404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5 (41.67)</w:t>
            </w:r>
          </w:p>
          <w:p w14:paraId="188DCF9D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102 (42.85)</w:t>
            </w:r>
          </w:p>
          <w:p w14:paraId="13626B91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24 (30.37)</w:t>
            </w:r>
          </w:p>
          <w:p w14:paraId="41C54FA0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FC666F">
              <w:rPr>
                <w:rFonts w:ascii="Times New Roman" w:hAnsi="Times New Roman" w:cs="Times New Roman"/>
                <w:lang w:val="de-DE"/>
              </w:rPr>
              <w:t>14 (58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8C7E92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</w:p>
          <w:p w14:paraId="2DE091E3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C666F">
              <w:rPr>
                <w:rFonts w:ascii="Times New Roman" w:hAnsi="Times New Roman" w:cs="Times New Roman"/>
              </w:rPr>
              <w:t>n.s</w:t>
            </w:r>
            <w:proofErr w:type="spellEnd"/>
            <w:r w:rsidRPr="00FC666F">
              <w:rPr>
                <w:rFonts w:ascii="Times New Roman" w:hAnsi="Times New Roman" w:cs="Times New Roman"/>
              </w:rPr>
              <w:t>.</w:t>
            </w:r>
          </w:p>
          <w:p w14:paraId="1B498C0E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C666F">
              <w:rPr>
                <w:rFonts w:ascii="Times New Roman" w:hAnsi="Times New Roman" w:cs="Times New Roman"/>
              </w:rPr>
              <w:t>n.s</w:t>
            </w:r>
            <w:proofErr w:type="spellEnd"/>
            <w:r w:rsidRPr="00FC666F">
              <w:rPr>
                <w:rFonts w:ascii="Times New Roman" w:hAnsi="Times New Roman" w:cs="Times New Roman"/>
              </w:rPr>
              <w:t>.</w:t>
            </w:r>
          </w:p>
          <w:p w14:paraId="6F8EBFB6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C666F">
              <w:rPr>
                <w:rFonts w:ascii="Times New Roman" w:hAnsi="Times New Roman" w:cs="Times New Roman"/>
              </w:rPr>
              <w:t>n.s</w:t>
            </w:r>
            <w:proofErr w:type="spellEnd"/>
            <w:r w:rsidRPr="00FC666F">
              <w:rPr>
                <w:rFonts w:ascii="Times New Roman" w:hAnsi="Times New Roman" w:cs="Times New Roman"/>
              </w:rPr>
              <w:t>.</w:t>
            </w:r>
          </w:p>
          <w:p w14:paraId="525DA606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C666F">
              <w:rPr>
                <w:rFonts w:ascii="Times New Roman" w:hAnsi="Times New Roman" w:cs="Times New Roman"/>
              </w:rPr>
              <w:t>n.s</w:t>
            </w:r>
            <w:proofErr w:type="spellEnd"/>
            <w:r w:rsidRPr="00FC66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0639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  <w:vAlign w:val="center"/>
          </w:tcPr>
          <w:p w14:paraId="2176B4F1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564373" w:rsidRPr="00FC666F" w14:paraId="01E43898" w14:textId="77777777" w:rsidTr="003226EE"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14:paraId="70D89459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Age at time of implantation</w:t>
            </w:r>
            <w:r w:rsidRPr="00FC666F">
              <w:rPr>
                <w:rFonts w:ascii="Times New Roman" w:hAnsi="Times New Roman" w:cs="Times New Roman"/>
              </w:rPr>
              <w:t xml:space="preserve"> (years), n (%)</w:t>
            </w:r>
          </w:p>
          <w:p w14:paraId="3FC01930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[5 – 10], 33 (9.34)</w:t>
            </w:r>
          </w:p>
          <w:p w14:paraId="47930DD8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[10 – 12], 134 (37.96)</w:t>
            </w:r>
          </w:p>
          <w:p w14:paraId="6F86F547" w14:textId="77777777" w:rsidR="00564373" w:rsidRPr="00FC666F" w:rsidRDefault="00564373" w:rsidP="003226EE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[12 – 15], 186 (52.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7C8E85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074432E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374224C3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24 (72.72)</w:t>
            </w:r>
          </w:p>
          <w:p w14:paraId="7F8919CA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48 (35.82)</w:t>
            </w:r>
          </w:p>
          <w:p w14:paraId="49AF4920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73 (39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3C72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C9DD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  <w:vAlign w:val="center"/>
          </w:tcPr>
          <w:p w14:paraId="53190511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weak</w:t>
            </w:r>
          </w:p>
        </w:tc>
      </w:tr>
      <w:tr w:rsidR="00564373" w:rsidRPr="00FC666F" w14:paraId="1A1E7901" w14:textId="77777777" w:rsidTr="003226EE"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14:paraId="2B5BC369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Worn-out footwear</w:t>
            </w:r>
            <w:r w:rsidRPr="00FC666F">
              <w:rPr>
                <w:rFonts w:ascii="Times New Roman" w:hAnsi="Times New Roman" w:cs="Times New Roman"/>
              </w:rPr>
              <w:t>, 30 (8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6462B8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9 (3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2C19F0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C666F">
              <w:rPr>
                <w:rFonts w:ascii="Times New Roman" w:hAnsi="Times New Roman" w:cs="Times New Roman"/>
              </w:rPr>
              <w:t>n.s</w:t>
            </w:r>
            <w:proofErr w:type="spellEnd"/>
            <w:r w:rsidRPr="00FC66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EBF802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4D964D40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564373" w:rsidRPr="00FC666F" w14:paraId="0E12733B" w14:textId="77777777" w:rsidTr="003226EE"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14:paraId="1E14CC4B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Shortened calf muscles</w:t>
            </w:r>
            <w:r w:rsidRPr="00FC666F">
              <w:rPr>
                <w:rFonts w:ascii="Times New Roman" w:hAnsi="Times New Roman" w:cs="Times New Roman"/>
              </w:rPr>
              <w:t>, 22 (6.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EE242D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9 (40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EE9E67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C666F">
              <w:rPr>
                <w:rFonts w:ascii="Times New Roman" w:hAnsi="Times New Roman" w:cs="Times New Roman"/>
              </w:rPr>
              <w:t>n.s</w:t>
            </w:r>
            <w:proofErr w:type="spellEnd"/>
            <w:r w:rsidRPr="00FC66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3F96E8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1B8D12AF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564373" w:rsidRPr="00FC666F" w14:paraId="4392910B" w14:textId="77777777" w:rsidTr="003226EE">
        <w:tc>
          <w:tcPr>
            <w:tcW w:w="3595" w:type="dxa"/>
            <w:tcBorders>
              <w:top w:val="nil"/>
              <w:right w:val="nil"/>
            </w:tcBorders>
          </w:tcPr>
          <w:p w14:paraId="74DB65FD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  <w:b/>
                <w:bCs/>
              </w:rPr>
              <w:t>Tripping</w:t>
            </w:r>
            <w:r w:rsidRPr="00FC666F">
              <w:rPr>
                <w:rFonts w:ascii="Times New Roman" w:hAnsi="Times New Roman" w:cs="Times New Roman"/>
              </w:rPr>
              <w:t>, 6 (1.7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FE486A9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666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D0EBCAA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C666F">
              <w:rPr>
                <w:rFonts w:ascii="Times New Roman" w:hAnsi="Times New Roman" w:cs="Times New Roman"/>
              </w:rPr>
              <w:t>n.s</w:t>
            </w:r>
            <w:proofErr w:type="spellEnd"/>
            <w:r w:rsidRPr="00FC66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968933C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</w:tcBorders>
          </w:tcPr>
          <w:p w14:paraId="1BE53798" w14:textId="77777777" w:rsidR="00564373" w:rsidRPr="00FC666F" w:rsidRDefault="00564373" w:rsidP="003226E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CD8340E" w14:textId="55BD40B3" w:rsidR="000E029F" w:rsidRDefault="000E029F" w:rsidP="00D009EE"/>
    <w:sectPr w:rsidR="000E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373"/>
    <w:rsid w:val="000E029F"/>
    <w:rsid w:val="002D2E45"/>
    <w:rsid w:val="00564373"/>
    <w:rsid w:val="00827A7D"/>
    <w:rsid w:val="00B10937"/>
    <w:rsid w:val="00D009EE"/>
    <w:rsid w:val="00E1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5AA6D"/>
  <w15:chartTrackingRefBased/>
  <w15:docId w15:val="{90F4E4FA-E6A1-4182-8037-BAAF916E5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373"/>
    <w:pPr>
      <w:spacing w:after="0" w:line="480" w:lineRule="auto"/>
      <w:jc w:val="both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373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373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373"/>
    <w:pPr>
      <w:keepNext/>
      <w:keepLines/>
      <w:spacing w:before="160" w:after="80"/>
      <w:outlineLvl w:val="2"/>
    </w:pPr>
    <w:rPr>
      <w:rFonts w:eastAsiaTheme="majorEastAsia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373"/>
    <w:pPr>
      <w:keepNext/>
      <w:keepLines/>
      <w:spacing w:before="80" w:after="40"/>
      <w:outlineLvl w:val="3"/>
    </w:pPr>
    <w:rPr>
      <w:rFonts w:eastAsiaTheme="majorEastAsia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373"/>
    <w:pPr>
      <w:keepNext/>
      <w:keepLines/>
      <w:spacing w:before="80" w:after="40"/>
      <w:outlineLvl w:val="4"/>
    </w:pPr>
    <w:rPr>
      <w:rFonts w:eastAsiaTheme="majorEastAsia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373"/>
    <w:pPr>
      <w:keepNext/>
      <w:keepLines/>
      <w:spacing w:before="4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373"/>
    <w:pPr>
      <w:keepNext/>
      <w:keepLines/>
      <w:spacing w:before="4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373"/>
    <w:pPr>
      <w:keepNext/>
      <w:keepLines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373"/>
    <w:pPr>
      <w:keepNext/>
      <w:keepLines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37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3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437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37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37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373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373"/>
    <w:pPr>
      <w:numPr>
        <w:ilvl w:val="1"/>
      </w:numPr>
      <w:spacing w:after="160"/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3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3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37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3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37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37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56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 Khury</dc:creator>
  <cp:keywords/>
  <dc:description/>
  <cp:lastModifiedBy>Farouk Khury</cp:lastModifiedBy>
  <cp:revision>3</cp:revision>
  <dcterms:created xsi:type="dcterms:W3CDTF">2025-06-04T17:25:00Z</dcterms:created>
  <dcterms:modified xsi:type="dcterms:W3CDTF">2025-09-13T17:00:00Z</dcterms:modified>
</cp:coreProperties>
</file>